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7600E1" w:rsidRDefault="007600E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pPr w:leftFromText="141" w:rightFromText="141" w:vertAnchor="page" w:horzAnchor="margin" w:tblpXSpec="center" w:tblpY="2211"/>
        <w:tblW w:w="1107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80"/>
        <w:gridCol w:w="2235"/>
        <w:gridCol w:w="1440"/>
        <w:gridCol w:w="960"/>
        <w:gridCol w:w="1125"/>
        <w:gridCol w:w="1425"/>
        <w:gridCol w:w="930"/>
        <w:gridCol w:w="975"/>
      </w:tblGrid>
      <w:tr w:rsidR="007600E1" w14:paraId="6B6490AA" w14:textId="77777777">
        <w:trPr>
          <w:trHeight w:val="674"/>
        </w:trPr>
        <w:tc>
          <w:tcPr>
            <w:tcW w:w="4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2" w14:textId="77777777" w:rsidR="007600E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am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ding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>Whole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>cohort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 xml:space="preserve"> (n</w:t>
            </w:r>
            <w:r>
              <w:rPr>
                <w:rFonts w:ascii="Aptos Narrow" w:eastAsia="Aptos Narrow" w:hAnsi="Aptos Narrow" w:cs="Aptos Narrow"/>
                <w:sz w:val="16"/>
                <w:szCs w:val="16"/>
              </w:rPr>
              <w:t>=60</w:t>
            </w:r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sz w:val="16"/>
                <w:szCs w:val="16"/>
              </w:rPr>
              <w:t>Group L (n=30)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sz w:val="16"/>
                <w:szCs w:val="16"/>
              </w:rPr>
              <w:t>Group H (n=30)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07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>Whole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>cohort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 xml:space="preserve"> (n=60)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08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sz w:val="16"/>
                <w:szCs w:val="16"/>
              </w:rPr>
              <w:t>Group L (n=30)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09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sz w:val="16"/>
                <w:szCs w:val="16"/>
              </w:rPr>
              <w:t xml:space="preserve">Group H (n=30) </w:t>
            </w:r>
          </w:p>
        </w:tc>
      </w:tr>
      <w:tr w:rsidR="007600E1" w14:paraId="598124FB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A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Menace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eficit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sz w:val="20"/>
                <w:szCs w:val="20"/>
              </w:rPr>
              <w:t>Unilater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sdt>
              <w:sdtPr>
                <w:tag w:val="goog_rdk_0"/>
                <w:id w:val="404575622"/>
              </w:sdtPr>
              <w:sdtContent/>
            </w:sdt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0F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0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1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5</w:t>
            </w:r>
          </w:p>
        </w:tc>
      </w:tr>
      <w:tr w:rsidR="007600E1" w14:paraId="4A748601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73459F83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A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Seizure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ccasion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1F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0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1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</w:t>
            </w:r>
          </w:p>
        </w:tc>
      </w:tr>
      <w:tr w:rsidR="007600E1" w14:paraId="51056BE9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5809A521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2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0510DAE1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2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ompulsive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ccasion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7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8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9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</w:t>
            </w:r>
          </w:p>
        </w:tc>
      </w:tr>
      <w:tr w:rsidR="007600E1" w14:paraId="72A98ED3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3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6DD9317B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2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7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8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9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</w:t>
            </w:r>
          </w:p>
        </w:tc>
      </w:tr>
      <w:tr w:rsidR="007600E1" w14:paraId="404C2D0D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 seve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4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45691ED1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2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ostu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reactions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vernuckling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Un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Inconsiste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7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8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9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6</w:t>
            </w:r>
          </w:p>
        </w:tc>
      </w:tr>
      <w:tr w:rsidR="007600E1" w14:paraId="6CD0229F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Un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sz w:val="20"/>
                <w:szCs w:val="20"/>
              </w:rPr>
              <w:t>a</w:t>
            </w: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se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5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07CD20C8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inconsiste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636F453D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6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3EC011EC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2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Mentation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btund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7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8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9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</w:t>
            </w:r>
          </w:p>
        </w:tc>
      </w:tr>
      <w:tr w:rsidR="007600E1" w14:paraId="697C5FA0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Stuporo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7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636D759C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omato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7945BE81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A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Nystagmu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sz w:val="20"/>
                <w:szCs w:val="20"/>
              </w:rPr>
              <w:t>position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F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0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1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</w:tr>
      <w:tr w:rsidR="007600E1" w14:paraId="03AA5D18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spontaneo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39C2095B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A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PLR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eficit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unilater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F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0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1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</w:tr>
      <w:tr w:rsidR="007600E1" w14:paraId="63EDC544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33B5C068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A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alpeb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reflex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Reduced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un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F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0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1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</w:tr>
      <w:tr w:rsidR="007600E1" w14:paraId="5EA3358A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bsent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un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ilater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3649CE38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A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Gag reflex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Reduced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F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0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1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</w:tr>
      <w:tr w:rsidR="007600E1" w14:paraId="48790113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652B21B9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A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Vestibular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taxi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mbulator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CF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0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1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7</w:t>
            </w:r>
          </w:p>
        </w:tc>
      </w:tr>
      <w:tr w:rsidR="007600E1" w14:paraId="42B99EA8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2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mbulatory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fall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7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8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9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660874D0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Nonambulator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D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6D762AF9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2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Strabismu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osition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unilater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7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8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9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</w:t>
            </w:r>
          </w:p>
        </w:tc>
      </w:tr>
      <w:tr w:rsidR="007600E1" w14:paraId="695B835F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osition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E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  <w:tr w:rsidR="007600E1" w14:paraId="76CBC985" w14:textId="77777777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2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Spinal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3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mbulatory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tetra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- / para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are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4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5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6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7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8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9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</w:tr>
      <w:tr w:rsidR="007600E1" w14:paraId="02FEF6BF" w14:textId="77777777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A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B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Nonambulatory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tetra</w:t>
            </w:r>
            <w:proofErr w:type="spellEnd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- /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arapare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C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D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E" w14:textId="77777777" w:rsidR="007600E1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FF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0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01" w14:textId="77777777" w:rsidR="007600E1" w:rsidRDefault="00760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</w:tr>
    </w:tbl>
    <w:p w14:paraId="00000102" w14:textId="77777777" w:rsidR="007600E1" w:rsidRDefault="007600E1">
      <w:pPr>
        <w:rPr>
          <w:sz w:val="20"/>
          <w:szCs w:val="20"/>
        </w:rPr>
      </w:pPr>
    </w:p>
    <w:sectPr w:rsidR="007600E1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0E1"/>
    <w:rsid w:val="007600E1"/>
    <w:rsid w:val="00B42D57"/>
    <w:rsid w:val="00F3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DE282856-6AA4-5C42-9F10-7FD7AA94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sk-SK" w:eastAsia="sk-S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CD2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CD2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CD2E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CD2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CD2E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CD2E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CD2E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CD2E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CD2E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ov">
    <w:name w:val="Title"/>
    <w:basedOn w:val="Normlny"/>
    <w:next w:val="Normlny"/>
    <w:link w:val="NzovChar"/>
    <w:uiPriority w:val="10"/>
    <w:qFormat/>
    <w:rsid w:val="00CD2E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dpis1Char">
    <w:name w:val="Nadpis 1 Char"/>
    <w:basedOn w:val="Predvolenpsmoodseku"/>
    <w:link w:val="Nadpis1"/>
    <w:uiPriority w:val="9"/>
    <w:rsid w:val="00CD2E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CD2E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CD2E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CD2E2B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CD2E2B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CD2E2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CD2E2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CD2E2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CD2E2B"/>
    <w:rPr>
      <w:rFonts w:eastAsiaTheme="majorEastAsia" w:cstheme="majorBidi"/>
      <w:color w:val="272727" w:themeColor="text1" w:themeTint="D8"/>
    </w:rPr>
  </w:style>
  <w:style w:type="character" w:customStyle="1" w:styleId="NzovChar">
    <w:name w:val="Názov Char"/>
    <w:basedOn w:val="Predvolenpsmoodseku"/>
    <w:link w:val="Nzov"/>
    <w:uiPriority w:val="10"/>
    <w:rsid w:val="00CD2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CD2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CD2E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CD2E2B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CD2E2B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CD2E2B"/>
    <w:rPr>
      <w:i/>
      <w:iCs/>
      <w:color w:val="2F5496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CD2E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CD2E2B"/>
    <w:rPr>
      <w:i/>
      <w:iCs/>
      <w:color w:val="2F5496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CD2E2B"/>
    <w:rPr>
      <w:b/>
      <w:bCs/>
      <w:smallCaps/>
      <w:color w:val="2F5496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xtkomentra">
    <w:name w:val="annotation text"/>
    <w:basedOn w:val="Normlny"/>
    <w:link w:val="TextkomentraChar"/>
    <w:uiPriority w:val="99"/>
    <w:semiHidden/>
    <w:unhideWhenUsed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Pr>
      <w:sz w:val="20"/>
      <w:szCs w:val="20"/>
    </w:rPr>
  </w:style>
  <w:style w:type="character" w:styleId="Odkaznakomentr">
    <w:name w:val="annotation reference"/>
    <w:basedOn w:val="Predvolenpsmoodseku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1VxMrg5CACh5nn3BblKNmYa7Pw==">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slav Prikryl</dc:creator>
  <cp:lastModifiedBy>Miroslav Prikryl</cp:lastModifiedBy>
  <cp:revision>2</cp:revision>
  <dcterms:created xsi:type="dcterms:W3CDTF">2025-03-02T15:22:00Z</dcterms:created>
  <dcterms:modified xsi:type="dcterms:W3CDTF">2025-03-15T15:34:00Z</dcterms:modified>
</cp:coreProperties>
</file>